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397A7" w14:textId="77777777" w:rsidR="009368C1" w:rsidRPr="00053D42" w:rsidRDefault="009368C1" w:rsidP="009368C1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24758547"/>
      <w:r w:rsidRPr="00053D42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053D42">
        <w:rPr>
          <w:rFonts w:ascii="Times New Roman" w:hAnsi="Times New Roman" w:cs="Times New Roman"/>
          <w:b/>
          <w:bCs/>
          <w:sz w:val="20"/>
          <w:szCs w:val="20"/>
        </w:rPr>
        <w:t>. The contribution of high systolic blood pressure to AF and PAD deaths and DALYs between 2010 and 2019 by sex and age groups*</w:t>
      </w:r>
      <w:bookmarkEnd w:id="0"/>
      <w:r w:rsidRPr="00053D4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BCAD1B" wp14:editId="0D499644">
                <wp:simplePos x="0" y="0"/>
                <wp:positionH relativeFrom="leftMargin">
                  <wp:posOffset>1230922</wp:posOffset>
                </wp:positionH>
                <wp:positionV relativeFrom="paragraph">
                  <wp:posOffset>513323</wp:posOffset>
                </wp:positionV>
                <wp:extent cx="287948" cy="1857375"/>
                <wp:effectExtent l="0" t="0" r="0" b="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87948" cy="1857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90541ED" w14:textId="77777777" w:rsidR="009368C1" w:rsidRPr="00B6666F" w:rsidRDefault="009368C1" w:rsidP="009368C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6666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ercentag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BCAD1B" id="_x0000_t202" coordsize="21600,21600" o:spt="202" path="m,l,21600r21600,l21600,xe">
                <v:stroke joinstyle="miter"/>
                <v:path gradientshapeok="t" o:connecttype="rect"/>
              </v:shapetype>
              <v:shape id="Text Box 56" o:spid="_x0000_s1026" type="#_x0000_t202" style="position:absolute;margin-left:96.9pt;margin-top:40.4pt;width:22.65pt;height:146.25pt;rotation:180;z-index:25166028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" filled="f" stroked="f" strokeweight=".5pt">
                <v:textbox style="layout-flow:vertical-ideographic">
                  <w:txbxContent>
                    <w:p w14:paraId="090541ED" w14:textId="77777777" w:rsidR="009368C1" w:rsidRPr="00B6666F" w:rsidRDefault="009368C1" w:rsidP="009368C1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6666F">
                        <w:rPr>
                          <w:rFonts w:ascii="Arial" w:hAnsi="Arial" w:cs="Arial"/>
                          <w:sz w:val="16"/>
                          <w:szCs w:val="16"/>
                        </w:rPr>
                        <w:t>Percentag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F5DAEC5" w14:textId="77777777" w:rsidR="009368C1" w:rsidRDefault="009368C1" w:rsidP="009368C1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165DAF" wp14:editId="0414D825">
                <wp:simplePos x="0" y="0"/>
                <wp:positionH relativeFrom="leftMargin">
                  <wp:posOffset>1162050</wp:posOffset>
                </wp:positionH>
                <wp:positionV relativeFrom="paragraph">
                  <wp:posOffset>3435985</wp:posOffset>
                </wp:positionV>
                <wp:extent cx="336550" cy="217805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336550" cy="2178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A8B4AC" w14:textId="77777777" w:rsidR="009368C1" w:rsidRPr="00206759" w:rsidRDefault="009368C1" w:rsidP="009368C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206759">
                              <w:rPr>
                                <w:sz w:val="18"/>
                                <w:szCs w:val="18"/>
                              </w:rPr>
                              <w:t>Percentag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165DAF" id="Text Box 12" o:spid="_x0000_s1027" type="#_x0000_t202" style="position:absolute;left:0;text-align:left;margin-left:91.5pt;margin-top:270.55pt;width:26.5pt;height:171.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" filled="f" stroked="f" strokeweight=".5pt">
                <v:textbox style="layout-flow:vertical-ideographic">
                  <w:txbxContent>
                    <w:p w14:paraId="19A8B4AC" w14:textId="77777777" w:rsidR="009368C1" w:rsidRPr="00206759" w:rsidRDefault="009368C1" w:rsidP="009368C1">
                      <w:pPr>
                        <w:rPr>
                          <w:sz w:val="18"/>
                          <w:szCs w:val="18"/>
                        </w:rPr>
                      </w:pPr>
                      <w:r w:rsidRPr="00206759">
                        <w:rPr>
                          <w:sz w:val="18"/>
                          <w:szCs w:val="18"/>
                        </w:rPr>
                        <w:t>Percentag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B18A2">
        <w:rPr>
          <w:noProof/>
        </w:rPr>
        <w:drawing>
          <wp:inline distT="0" distB="0" distL="0" distR="0" wp14:anchorId="2EB4C78D" wp14:editId="68584A55">
            <wp:extent cx="5029200" cy="36576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691E2" w14:textId="77777777" w:rsidR="009368C1" w:rsidRDefault="009368C1" w:rsidP="009368C1">
      <w:pPr>
        <w:jc w:val="center"/>
      </w:pPr>
      <w:r w:rsidRPr="00DB18A2">
        <w:rPr>
          <w:noProof/>
        </w:rPr>
        <w:drawing>
          <wp:inline distT="0" distB="0" distL="0" distR="0" wp14:anchorId="1E287E1D" wp14:editId="127AF335">
            <wp:extent cx="5029200" cy="36576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76E89" w14:textId="77777777" w:rsidR="009368C1" w:rsidRPr="00E75E1C" w:rsidRDefault="009368C1" w:rsidP="009368C1">
      <w:pPr>
        <w:jc w:val="center"/>
      </w:pPr>
      <w:r>
        <w:rPr>
          <w:noProof/>
        </w:rPr>
        <w:drawing>
          <wp:inline distT="0" distB="0" distL="0" distR="0" wp14:anchorId="11D0F579" wp14:editId="1865E5CC">
            <wp:extent cx="3990906" cy="889000"/>
            <wp:effectExtent l="0" t="0" r="0" b="6350"/>
            <wp:docPr id="38" name="Picture 3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A picture containing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1195" cy="89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FE80D" w14:textId="40EB7EF7" w:rsidR="00BB414C" w:rsidRPr="009368C1" w:rsidRDefault="009368C1">
      <w:pPr>
        <w:rPr>
          <w:rFonts w:ascii="Times New Roman" w:hAnsi="Times New Roman" w:cs="Times New Roman"/>
          <w:i/>
          <w:iCs/>
          <w:sz w:val="20"/>
          <w:szCs w:val="20"/>
        </w:rPr>
      </w:pPr>
      <w:bookmarkStart w:id="1" w:name="_Hlk124758557"/>
      <w:r w:rsidRPr="00053D42">
        <w:rPr>
          <w:rFonts w:ascii="Times New Roman" w:hAnsi="Times New Roman" w:cs="Times New Roman"/>
          <w:i/>
          <w:iCs/>
          <w:sz w:val="20"/>
          <w:szCs w:val="20"/>
        </w:rPr>
        <w:t>*No data available for males and females aged 10-24 years for AF and PAD.</w:t>
      </w:r>
      <w:bookmarkEnd w:id="1"/>
    </w:p>
    <w:sectPr w:rsidR="00BB414C" w:rsidRPr="009368C1" w:rsidSect="00AA07D8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8C1"/>
    <w:rsid w:val="009368C1"/>
    <w:rsid w:val="00BB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26D0E"/>
  <w15:chartTrackingRefBased/>
  <w15:docId w15:val="{D8B6F78B-F610-4505-B7CB-B7471C3C4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8C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mp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Xu</dc:creator>
  <cp:keywords/>
  <dc:description/>
  <cp:lastModifiedBy>Luna Xu</cp:lastModifiedBy>
  <cp:revision>1</cp:revision>
  <dcterms:created xsi:type="dcterms:W3CDTF">2024-01-05T23:50:00Z</dcterms:created>
  <dcterms:modified xsi:type="dcterms:W3CDTF">2024-01-05T23:50:00Z</dcterms:modified>
</cp:coreProperties>
</file>